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3F76BC" w14:textId="194988FD" w:rsidR="000B79C3" w:rsidRPr="000B79C3" w:rsidRDefault="000B79C3" w:rsidP="0015326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B79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117CD2">
        <w:rPr>
          <w:rFonts w:ascii="Times New Roman" w:hAnsi="Times New Roman" w:cs="Times New Roman"/>
          <w:b/>
          <w:bCs/>
          <w:sz w:val="24"/>
          <w:szCs w:val="24"/>
          <w:lang w:val="en-US"/>
        </w:rPr>
        <w:t>Material</w:t>
      </w:r>
      <w:r w:rsidRPr="000B79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53265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0B79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s  </w:t>
      </w:r>
    </w:p>
    <w:tbl>
      <w:tblPr>
        <w:tblStyle w:val="TabloKlavuzu"/>
        <w:tblpPr w:leftFromText="141" w:rightFromText="141" w:vertAnchor="page" w:horzAnchor="margin" w:tblpY="3196"/>
        <w:tblW w:w="0" w:type="auto"/>
        <w:tblLook w:val="04A0" w:firstRow="1" w:lastRow="0" w:firstColumn="1" w:lastColumn="0" w:noHBand="0" w:noVBand="1"/>
      </w:tblPr>
      <w:tblGrid>
        <w:gridCol w:w="3351"/>
        <w:gridCol w:w="2672"/>
        <w:gridCol w:w="3039"/>
      </w:tblGrid>
      <w:tr w:rsidR="000B79C3" w:rsidRPr="00FF14B4" w14:paraId="57CAE34A" w14:textId="77777777" w:rsidTr="00033A58">
        <w:tc>
          <w:tcPr>
            <w:tcW w:w="3351" w:type="dxa"/>
            <w:shd w:val="clear" w:color="auto" w:fill="D9D9D9" w:themeFill="background1" w:themeFillShade="D9"/>
          </w:tcPr>
          <w:p w14:paraId="56E75BEF" w14:textId="77777777" w:rsidR="000B79C3" w:rsidRPr="00FF14B4" w:rsidRDefault="000B79C3" w:rsidP="00033A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ial</w:t>
            </w:r>
            <w:proofErr w:type="spellEnd"/>
          </w:p>
        </w:tc>
        <w:tc>
          <w:tcPr>
            <w:tcW w:w="2672" w:type="dxa"/>
            <w:shd w:val="clear" w:color="auto" w:fill="D9D9D9" w:themeFill="background1" w:themeFillShade="D9"/>
          </w:tcPr>
          <w:p w14:paraId="04BEC090" w14:textId="77777777" w:rsidR="000B79C3" w:rsidRPr="00FF14B4" w:rsidRDefault="000B79C3" w:rsidP="00033A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</w:t>
            </w:r>
            <w:proofErr w:type="spellEnd"/>
          </w:p>
        </w:tc>
        <w:tc>
          <w:tcPr>
            <w:tcW w:w="3039" w:type="dxa"/>
            <w:shd w:val="clear" w:color="auto" w:fill="D9D9D9" w:themeFill="background1" w:themeFillShade="D9"/>
          </w:tcPr>
          <w:p w14:paraId="24EDF489" w14:textId="77777777" w:rsidR="000B79C3" w:rsidRPr="00FF14B4" w:rsidRDefault="000B79C3" w:rsidP="00033A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</w:t>
            </w:r>
            <w:proofErr w:type="spellEnd"/>
            <w:r w:rsidRPr="00FF1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No</w:t>
            </w:r>
          </w:p>
        </w:tc>
      </w:tr>
      <w:tr w:rsidR="000B79C3" w:rsidRPr="00FF14B4" w14:paraId="18CAAE70" w14:textId="77777777" w:rsidTr="00033A58">
        <w:tc>
          <w:tcPr>
            <w:tcW w:w="9062" w:type="dxa"/>
            <w:gridSpan w:val="3"/>
          </w:tcPr>
          <w:p w14:paraId="1D7E7E94" w14:textId="77777777" w:rsidR="000B79C3" w:rsidRPr="00FF14B4" w:rsidRDefault="000B79C3" w:rsidP="00033A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ls</w:t>
            </w:r>
            <w:proofErr w:type="spellEnd"/>
          </w:p>
        </w:tc>
      </w:tr>
      <w:tr w:rsidR="000B79C3" w:rsidRPr="00FF14B4" w14:paraId="3A218DBD" w14:textId="77777777" w:rsidTr="00033A58">
        <w:tc>
          <w:tcPr>
            <w:tcW w:w="3351" w:type="dxa"/>
          </w:tcPr>
          <w:p w14:paraId="3292BAC8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Wharton’s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Jelly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</w:p>
        </w:tc>
        <w:tc>
          <w:tcPr>
            <w:tcW w:w="2672" w:type="dxa"/>
          </w:tcPr>
          <w:p w14:paraId="4214580F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issuecare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iotechnology</w:t>
            </w:r>
            <w:proofErr w:type="spellEnd"/>
          </w:p>
        </w:tc>
        <w:tc>
          <w:tcPr>
            <w:tcW w:w="3039" w:type="dxa"/>
          </w:tcPr>
          <w:p w14:paraId="21830347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A01-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hWJ-MSCs</w:t>
            </w:r>
            <w:proofErr w:type="spellEnd"/>
          </w:p>
        </w:tc>
      </w:tr>
      <w:tr w:rsidR="000B79C3" w:rsidRPr="00FF14B4" w14:paraId="4BFE6F02" w14:textId="77777777" w:rsidTr="00033A58">
        <w:tc>
          <w:tcPr>
            <w:tcW w:w="3351" w:type="dxa"/>
          </w:tcPr>
          <w:p w14:paraId="3447686C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umbilical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vein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endothelial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(HUVEC) </w:t>
            </w:r>
          </w:p>
        </w:tc>
        <w:tc>
          <w:tcPr>
            <w:tcW w:w="2672" w:type="dxa"/>
          </w:tcPr>
          <w:p w14:paraId="327DCC21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39" w:type="dxa"/>
          </w:tcPr>
          <w:p w14:paraId="1F0CE01D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0035C</w:t>
            </w:r>
          </w:p>
        </w:tc>
      </w:tr>
      <w:tr w:rsidR="000B79C3" w:rsidRPr="00FF14B4" w14:paraId="36931DDB" w14:textId="77777777" w:rsidTr="00033A58">
        <w:tc>
          <w:tcPr>
            <w:tcW w:w="9062" w:type="dxa"/>
            <w:gridSpan w:val="3"/>
          </w:tcPr>
          <w:p w14:paraId="7AF57B96" w14:textId="77777777" w:rsidR="000B79C3" w:rsidRPr="00FF14B4" w:rsidRDefault="000B79C3" w:rsidP="00033A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ell </w:t>
            </w: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lture</w:t>
            </w:r>
            <w:proofErr w:type="spellEnd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gents</w:t>
            </w:r>
            <w:proofErr w:type="spellEnd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0B79C3" w:rsidRPr="00FF14B4" w14:paraId="0F875AEC" w14:textId="77777777" w:rsidTr="00033A58">
        <w:tc>
          <w:tcPr>
            <w:tcW w:w="3351" w:type="dxa"/>
          </w:tcPr>
          <w:p w14:paraId="44ED37D8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DMEM/F12 </w:t>
            </w:r>
          </w:p>
        </w:tc>
        <w:tc>
          <w:tcPr>
            <w:tcW w:w="2672" w:type="dxa"/>
          </w:tcPr>
          <w:p w14:paraId="5B8438C7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</w:p>
        </w:tc>
        <w:tc>
          <w:tcPr>
            <w:tcW w:w="3039" w:type="dxa"/>
          </w:tcPr>
          <w:p w14:paraId="7A8305ED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11320033</w:t>
            </w:r>
          </w:p>
        </w:tc>
      </w:tr>
      <w:tr w:rsidR="000B79C3" w:rsidRPr="00FF14B4" w14:paraId="40FAA6A4" w14:textId="77777777" w:rsidTr="00033A58">
        <w:tc>
          <w:tcPr>
            <w:tcW w:w="3351" w:type="dxa"/>
          </w:tcPr>
          <w:p w14:paraId="56B7D318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DPBS </w:t>
            </w:r>
          </w:p>
        </w:tc>
        <w:tc>
          <w:tcPr>
            <w:tcW w:w="2672" w:type="dxa"/>
          </w:tcPr>
          <w:p w14:paraId="652A24DF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</w:p>
        </w:tc>
        <w:tc>
          <w:tcPr>
            <w:tcW w:w="3039" w:type="dxa"/>
          </w:tcPr>
          <w:p w14:paraId="1CD56118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14190144</w:t>
            </w:r>
          </w:p>
        </w:tc>
      </w:tr>
      <w:tr w:rsidR="000B79C3" w:rsidRPr="00FF14B4" w14:paraId="1641CE5A" w14:textId="77777777" w:rsidTr="00033A58">
        <w:tc>
          <w:tcPr>
            <w:tcW w:w="3351" w:type="dxa"/>
          </w:tcPr>
          <w:p w14:paraId="6AD7C202" w14:textId="77777777" w:rsidR="000B79C3" w:rsidRPr="00FF14B4" w:rsidRDefault="000B79C3" w:rsidP="00033A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ovine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serum (FBS) </w:t>
            </w:r>
          </w:p>
        </w:tc>
        <w:tc>
          <w:tcPr>
            <w:tcW w:w="2672" w:type="dxa"/>
          </w:tcPr>
          <w:p w14:paraId="723ABE29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</w:p>
        </w:tc>
        <w:tc>
          <w:tcPr>
            <w:tcW w:w="3039" w:type="dxa"/>
          </w:tcPr>
          <w:p w14:paraId="529E196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12662029</w:t>
            </w:r>
          </w:p>
        </w:tc>
      </w:tr>
      <w:tr w:rsidR="000B79C3" w:rsidRPr="00FF14B4" w14:paraId="6DCC4077" w14:textId="77777777" w:rsidTr="00033A58">
        <w:tc>
          <w:tcPr>
            <w:tcW w:w="3351" w:type="dxa"/>
          </w:tcPr>
          <w:p w14:paraId="75961A2D" w14:textId="77777777" w:rsidR="000B79C3" w:rsidRPr="00FF14B4" w:rsidRDefault="000B79C3" w:rsidP="00033A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gltamine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2" w:type="dxa"/>
          </w:tcPr>
          <w:p w14:paraId="1A771521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</w:p>
        </w:tc>
        <w:tc>
          <w:tcPr>
            <w:tcW w:w="3039" w:type="dxa"/>
          </w:tcPr>
          <w:p w14:paraId="6572524D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25030081</w:t>
            </w:r>
          </w:p>
        </w:tc>
      </w:tr>
      <w:tr w:rsidR="000B79C3" w:rsidRPr="00FF14B4" w14:paraId="6D2C4A47" w14:textId="77777777" w:rsidTr="00033A58">
        <w:tc>
          <w:tcPr>
            <w:tcW w:w="3351" w:type="dxa"/>
          </w:tcPr>
          <w:p w14:paraId="4FD21608" w14:textId="77777777" w:rsidR="000B79C3" w:rsidRPr="00FF14B4" w:rsidRDefault="000B79C3" w:rsidP="00033A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Penicillin-streptomycin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2" w:type="dxa"/>
          </w:tcPr>
          <w:p w14:paraId="49A41409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</w:p>
        </w:tc>
        <w:tc>
          <w:tcPr>
            <w:tcW w:w="3039" w:type="dxa"/>
          </w:tcPr>
          <w:p w14:paraId="36A18306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15140-122</w:t>
            </w:r>
          </w:p>
        </w:tc>
      </w:tr>
      <w:tr w:rsidR="000B79C3" w:rsidRPr="00FF14B4" w14:paraId="0CDB580E" w14:textId="77777777" w:rsidTr="00033A58">
        <w:tc>
          <w:tcPr>
            <w:tcW w:w="3351" w:type="dxa"/>
          </w:tcPr>
          <w:p w14:paraId="572A8279" w14:textId="77777777" w:rsidR="000B79C3" w:rsidRPr="00FF14B4" w:rsidRDefault="000B79C3" w:rsidP="00033A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rypsin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-EDTA </w:t>
            </w:r>
          </w:p>
        </w:tc>
        <w:tc>
          <w:tcPr>
            <w:tcW w:w="2672" w:type="dxa"/>
          </w:tcPr>
          <w:p w14:paraId="14DC3F64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</w:p>
        </w:tc>
        <w:tc>
          <w:tcPr>
            <w:tcW w:w="3039" w:type="dxa"/>
          </w:tcPr>
          <w:p w14:paraId="6078943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25300054</w:t>
            </w:r>
          </w:p>
        </w:tc>
      </w:tr>
      <w:tr w:rsidR="000B79C3" w:rsidRPr="00FF14B4" w14:paraId="2E661CF0" w14:textId="77777777" w:rsidTr="00033A58">
        <w:tc>
          <w:tcPr>
            <w:tcW w:w="3351" w:type="dxa"/>
          </w:tcPr>
          <w:p w14:paraId="55CDC28A" w14:textId="77777777" w:rsidR="000B79C3" w:rsidRPr="00FF14B4" w:rsidRDefault="000B79C3" w:rsidP="00033A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Medium200</w:t>
            </w:r>
          </w:p>
        </w:tc>
        <w:tc>
          <w:tcPr>
            <w:tcW w:w="2672" w:type="dxa"/>
          </w:tcPr>
          <w:p w14:paraId="51ACFD7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</w:p>
        </w:tc>
        <w:tc>
          <w:tcPr>
            <w:tcW w:w="3039" w:type="dxa"/>
          </w:tcPr>
          <w:p w14:paraId="748506E3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M200500</w:t>
            </w:r>
          </w:p>
        </w:tc>
      </w:tr>
      <w:tr w:rsidR="000B79C3" w:rsidRPr="00FF14B4" w14:paraId="541ED092" w14:textId="77777777" w:rsidTr="00033A58">
        <w:tc>
          <w:tcPr>
            <w:tcW w:w="3351" w:type="dxa"/>
          </w:tcPr>
          <w:p w14:paraId="1E710160" w14:textId="77777777" w:rsidR="000B79C3" w:rsidRPr="00FF14B4" w:rsidRDefault="000B79C3" w:rsidP="00033A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Vessel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Endothelial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upplement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(LVES) </w:t>
            </w:r>
          </w:p>
        </w:tc>
        <w:tc>
          <w:tcPr>
            <w:tcW w:w="2672" w:type="dxa"/>
          </w:tcPr>
          <w:p w14:paraId="704E7FB6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</w:p>
        </w:tc>
        <w:tc>
          <w:tcPr>
            <w:tcW w:w="3039" w:type="dxa"/>
          </w:tcPr>
          <w:p w14:paraId="0E866008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1460801</w:t>
            </w:r>
          </w:p>
        </w:tc>
      </w:tr>
      <w:tr w:rsidR="000B79C3" w:rsidRPr="00FF14B4" w14:paraId="61F81CE3" w14:textId="77777777" w:rsidTr="00033A58">
        <w:tc>
          <w:tcPr>
            <w:tcW w:w="3351" w:type="dxa"/>
          </w:tcPr>
          <w:p w14:paraId="3D345DB0" w14:textId="77777777" w:rsidR="000B79C3" w:rsidRPr="00FF14B4" w:rsidRDefault="000B79C3" w:rsidP="00033A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Human TNF-Alpha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Recombinant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2672" w:type="dxa"/>
          </w:tcPr>
          <w:p w14:paraId="1CFAEAF4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</w:p>
        </w:tc>
        <w:tc>
          <w:tcPr>
            <w:tcW w:w="3039" w:type="dxa"/>
          </w:tcPr>
          <w:p w14:paraId="61144717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PHC3011</w:t>
            </w:r>
          </w:p>
        </w:tc>
      </w:tr>
      <w:tr w:rsidR="000B79C3" w:rsidRPr="00FF14B4" w14:paraId="6FF41CD2" w14:textId="77777777" w:rsidTr="00033A58">
        <w:tc>
          <w:tcPr>
            <w:tcW w:w="9062" w:type="dxa"/>
            <w:gridSpan w:val="3"/>
          </w:tcPr>
          <w:p w14:paraId="06792103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ells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Reagents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Lentivirus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B79C3" w:rsidRPr="00FF14B4" w14:paraId="3F090EDF" w14:textId="77777777" w:rsidTr="00033A58">
        <w:tc>
          <w:tcPr>
            <w:tcW w:w="3351" w:type="dxa"/>
          </w:tcPr>
          <w:p w14:paraId="03028EFE" w14:textId="77777777" w:rsidR="000B79C3" w:rsidRPr="00FF14B4" w:rsidRDefault="000B79C3" w:rsidP="00033A5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LentiSuit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Deluxe Kit</w:t>
            </w:r>
          </w:p>
        </w:tc>
        <w:tc>
          <w:tcPr>
            <w:tcW w:w="2672" w:type="dxa"/>
          </w:tcPr>
          <w:p w14:paraId="14344C91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  <w:proofErr w:type="spellEnd"/>
          </w:p>
        </w:tc>
        <w:tc>
          <w:tcPr>
            <w:tcW w:w="3039" w:type="dxa"/>
          </w:tcPr>
          <w:p w14:paraId="356A0330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LV350A</w:t>
            </w:r>
          </w:p>
        </w:tc>
      </w:tr>
      <w:tr w:rsidR="000B79C3" w:rsidRPr="00FF14B4" w14:paraId="770ABFEF" w14:textId="77777777" w:rsidTr="00033A58">
        <w:tc>
          <w:tcPr>
            <w:tcW w:w="9062" w:type="dxa"/>
            <w:gridSpan w:val="3"/>
          </w:tcPr>
          <w:p w14:paraId="598C50F5" w14:textId="77777777" w:rsidR="000B79C3" w:rsidRPr="00FF14B4" w:rsidRDefault="000B79C3" w:rsidP="00033A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smids</w:t>
            </w:r>
            <w:proofErr w:type="spellEnd"/>
          </w:p>
        </w:tc>
      </w:tr>
      <w:tr w:rsidR="000B79C3" w:rsidRPr="00FF14B4" w14:paraId="0ABEF2F1" w14:textId="77777777" w:rsidTr="00033A58">
        <w:tc>
          <w:tcPr>
            <w:tcW w:w="3351" w:type="dxa"/>
          </w:tcPr>
          <w:p w14:paraId="72723A78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pLENTI-III-EF1a-MEFGE8-Vector </w:t>
            </w:r>
          </w:p>
        </w:tc>
        <w:tc>
          <w:tcPr>
            <w:tcW w:w="2672" w:type="dxa"/>
          </w:tcPr>
          <w:p w14:paraId="2339F72B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pplied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iological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Materials</w:t>
            </w:r>
            <w:proofErr w:type="spellEnd"/>
          </w:p>
        </w:tc>
        <w:tc>
          <w:tcPr>
            <w:tcW w:w="3039" w:type="dxa"/>
          </w:tcPr>
          <w:p w14:paraId="01CC03EB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Modified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as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requested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0B79C3" w:rsidRPr="00FF14B4" w14:paraId="2F54FC01" w14:textId="77777777" w:rsidTr="00033A58">
        <w:tc>
          <w:tcPr>
            <w:tcW w:w="9062" w:type="dxa"/>
            <w:gridSpan w:val="3"/>
          </w:tcPr>
          <w:p w14:paraId="5A7AAD3E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low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ytometry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B79C3" w:rsidRPr="00FF14B4" w14:paraId="3F67B4FC" w14:textId="77777777" w:rsidTr="00033A58">
        <w:tc>
          <w:tcPr>
            <w:tcW w:w="3351" w:type="dxa"/>
          </w:tcPr>
          <w:p w14:paraId="6A5490C5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Human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Mesenchymal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Cell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Verification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Multi-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low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ytometry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Kit</w:t>
            </w:r>
          </w:p>
        </w:tc>
        <w:tc>
          <w:tcPr>
            <w:tcW w:w="2672" w:type="dxa"/>
          </w:tcPr>
          <w:p w14:paraId="4942D0AC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R&amp;D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ystems</w:t>
            </w:r>
            <w:proofErr w:type="spellEnd"/>
          </w:p>
        </w:tc>
        <w:tc>
          <w:tcPr>
            <w:tcW w:w="3039" w:type="dxa"/>
          </w:tcPr>
          <w:p w14:paraId="234C4109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MC020</w:t>
            </w:r>
          </w:p>
        </w:tc>
      </w:tr>
      <w:tr w:rsidR="000B79C3" w:rsidRPr="00FF14B4" w14:paraId="244DE271" w14:textId="77777777" w:rsidTr="00033A58">
        <w:tc>
          <w:tcPr>
            <w:tcW w:w="9062" w:type="dxa"/>
            <w:gridSpan w:val="3"/>
          </w:tcPr>
          <w:p w14:paraId="089702AA" w14:textId="77777777" w:rsidR="000B79C3" w:rsidRPr="00FF14B4" w:rsidRDefault="000B79C3" w:rsidP="00033A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NA </w:t>
            </w: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olation</w:t>
            </w:r>
            <w:proofErr w:type="spellEnd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verse</w:t>
            </w:r>
            <w:proofErr w:type="spellEnd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PCR </w:t>
            </w: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</w:t>
            </w:r>
            <w:proofErr w:type="spellEnd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PCR</w:t>
            </w:r>
            <w:proofErr w:type="spellEnd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gents</w:t>
            </w:r>
            <w:proofErr w:type="spellEnd"/>
          </w:p>
        </w:tc>
      </w:tr>
      <w:tr w:rsidR="000B79C3" w:rsidRPr="00FF14B4" w14:paraId="19416312" w14:textId="77777777" w:rsidTr="00033A58">
        <w:tc>
          <w:tcPr>
            <w:tcW w:w="3351" w:type="dxa"/>
          </w:tcPr>
          <w:p w14:paraId="5AF4C2BF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Total RNA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Isolation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Kit </w:t>
            </w:r>
          </w:p>
        </w:tc>
        <w:tc>
          <w:tcPr>
            <w:tcW w:w="2672" w:type="dxa"/>
          </w:tcPr>
          <w:p w14:paraId="7ADFEDF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Ecopure</w:t>
            </w:r>
            <w:proofErr w:type="spellEnd"/>
          </w:p>
        </w:tc>
        <w:tc>
          <w:tcPr>
            <w:tcW w:w="3039" w:type="dxa"/>
          </w:tcPr>
          <w:p w14:paraId="7BB992CB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E2075</w:t>
            </w:r>
          </w:p>
        </w:tc>
      </w:tr>
      <w:tr w:rsidR="000B79C3" w:rsidRPr="00FF14B4" w14:paraId="12186E0B" w14:textId="77777777" w:rsidTr="00033A58">
        <w:tc>
          <w:tcPr>
            <w:tcW w:w="3351" w:type="dxa"/>
          </w:tcPr>
          <w:p w14:paraId="7C825D9C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apacity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DNA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Kit</w:t>
            </w:r>
          </w:p>
        </w:tc>
        <w:tc>
          <w:tcPr>
            <w:tcW w:w="2672" w:type="dxa"/>
          </w:tcPr>
          <w:p w14:paraId="304E3317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pplied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3039" w:type="dxa"/>
          </w:tcPr>
          <w:p w14:paraId="430AD84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4368814</w:t>
            </w:r>
          </w:p>
        </w:tc>
      </w:tr>
      <w:tr w:rsidR="000B79C3" w:rsidRPr="00FF14B4" w14:paraId="5A9FF7EE" w14:textId="77777777" w:rsidTr="00033A58">
        <w:tc>
          <w:tcPr>
            <w:tcW w:w="3351" w:type="dxa"/>
          </w:tcPr>
          <w:p w14:paraId="4E4269B2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PowerUp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™ SYBR™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Master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2" w:type="dxa"/>
          </w:tcPr>
          <w:p w14:paraId="64DDB95D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pplied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iosystems</w:t>
            </w:r>
            <w:proofErr w:type="spellEnd"/>
          </w:p>
        </w:tc>
        <w:tc>
          <w:tcPr>
            <w:tcW w:w="3039" w:type="dxa"/>
          </w:tcPr>
          <w:p w14:paraId="291D0D9D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25742</w:t>
            </w:r>
          </w:p>
        </w:tc>
      </w:tr>
      <w:tr w:rsidR="000B79C3" w:rsidRPr="00FF14B4" w14:paraId="3C29DD47" w14:textId="77777777" w:rsidTr="00033A58">
        <w:tc>
          <w:tcPr>
            <w:tcW w:w="9062" w:type="dxa"/>
            <w:gridSpan w:val="3"/>
          </w:tcPr>
          <w:p w14:paraId="45F752A2" w14:textId="77777777" w:rsidR="000B79C3" w:rsidRPr="00FF14B4" w:rsidRDefault="000B79C3" w:rsidP="00033A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DS PAGE </w:t>
            </w: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</w:t>
            </w:r>
            <w:proofErr w:type="spellEnd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Western </w:t>
            </w: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otting</w:t>
            </w:r>
            <w:proofErr w:type="spellEnd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agents</w:t>
            </w:r>
            <w:proofErr w:type="spellEnd"/>
          </w:p>
        </w:tc>
      </w:tr>
      <w:tr w:rsidR="000B79C3" w:rsidRPr="00FF14B4" w14:paraId="4023893A" w14:textId="77777777" w:rsidTr="00033A58">
        <w:tc>
          <w:tcPr>
            <w:tcW w:w="3351" w:type="dxa"/>
          </w:tcPr>
          <w:p w14:paraId="2D1AD120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RIPA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Lysis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uffer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2672" w:type="dxa"/>
          </w:tcPr>
          <w:p w14:paraId="78D5746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ruz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iotechnology</w:t>
            </w:r>
            <w:proofErr w:type="spellEnd"/>
          </w:p>
        </w:tc>
        <w:tc>
          <w:tcPr>
            <w:tcW w:w="3039" w:type="dxa"/>
          </w:tcPr>
          <w:p w14:paraId="2FE004C3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c-24948,</w:t>
            </w:r>
          </w:p>
        </w:tc>
      </w:tr>
      <w:tr w:rsidR="000B79C3" w:rsidRPr="00FF14B4" w14:paraId="26A1DF73" w14:textId="77777777" w:rsidTr="00033A58">
        <w:tc>
          <w:tcPr>
            <w:tcW w:w="3351" w:type="dxa"/>
          </w:tcPr>
          <w:p w14:paraId="2E544E7D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Quick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Start Bradford Protein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ssay</w:t>
            </w:r>
            <w:proofErr w:type="spellEnd"/>
          </w:p>
        </w:tc>
        <w:tc>
          <w:tcPr>
            <w:tcW w:w="2672" w:type="dxa"/>
          </w:tcPr>
          <w:p w14:paraId="7353D1C5" w14:textId="76D23B7B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io</w:t>
            </w:r>
            <w:r w:rsidR="00E24B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rad</w:t>
            </w:r>
            <w:proofErr w:type="spellEnd"/>
          </w:p>
        </w:tc>
        <w:tc>
          <w:tcPr>
            <w:tcW w:w="3039" w:type="dxa"/>
          </w:tcPr>
          <w:p w14:paraId="71A373E4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5000202</w:t>
            </w:r>
          </w:p>
        </w:tc>
      </w:tr>
      <w:tr w:rsidR="000B79C3" w:rsidRPr="00FF14B4" w14:paraId="6F67CBEB" w14:textId="77777777" w:rsidTr="00033A58">
        <w:tc>
          <w:tcPr>
            <w:tcW w:w="3351" w:type="dxa"/>
          </w:tcPr>
          <w:p w14:paraId="2B060EB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monium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Persulfate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(APS)</w:t>
            </w:r>
          </w:p>
        </w:tc>
        <w:tc>
          <w:tcPr>
            <w:tcW w:w="2672" w:type="dxa"/>
          </w:tcPr>
          <w:p w14:paraId="226FC825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</w:p>
        </w:tc>
        <w:tc>
          <w:tcPr>
            <w:tcW w:w="3039" w:type="dxa"/>
          </w:tcPr>
          <w:p w14:paraId="355DED5D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3678</w:t>
            </w:r>
          </w:p>
        </w:tc>
      </w:tr>
      <w:tr w:rsidR="000B79C3" w:rsidRPr="00FF14B4" w14:paraId="1A3D1448" w14:textId="77777777" w:rsidTr="00033A58">
        <w:tc>
          <w:tcPr>
            <w:tcW w:w="3351" w:type="dxa"/>
          </w:tcPr>
          <w:p w14:paraId="7C06ECFB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odium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Dodecyl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ulfate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(SDS)</w:t>
            </w:r>
          </w:p>
        </w:tc>
        <w:tc>
          <w:tcPr>
            <w:tcW w:w="2672" w:type="dxa"/>
          </w:tcPr>
          <w:p w14:paraId="30BE47B4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</w:p>
        </w:tc>
        <w:tc>
          <w:tcPr>
            <w:tcW w:w="3039" w:type="dxa"/>
          </w:tcPr>
          <w:p w14:paraId="0ED19B3C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L3771</w:t>
            </w:r>
          </w:p>
        </w:tc>
      </w:tr>
      <w:tr w:rsidR="000B79C3" w:rsidRPr="00FF14B4" w14:paraId="3CBE515E" w14:textId="77777777" w:rsidTr="00033A58">
        <w:tc>
          <w:tcPr>
            <w:tcW w:w="3351" w:type="dxa"/>
          </w:tcPr>
          <w:p w14:paraId="343FCC93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ris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ase</w:t>
            </w:r>
            <w:proofErr w:type="spellEnd"/>
          </w:p>
        </w:tc>
        <w:tc>
          <w:tcPr>
            <w:tcW w:w="2672" w:type="dxa"/>
          </w:tcPr>
          <w:p w14:paraId="0E97E2A5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</w:p>
        </w:tc>
        <w:tc>
          <w:tcPr>
            <w:tcW w:w="3039" w:type="dxa"/>
          </w:tcPr>
          <w:p w14:paraId="73DE931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93362</w:t>
            </w:r>
          </w:p>
        </w:tc>
      </w:tr>
      <w:tr w:rsidR="00C607BE" w:rsidRPr="00FF14B4" w14:paraId="695F6CBA" w14:textId="77777777" w:rsidTr="00033A58">
        <w:tc>
          <w:tcPr>
            <w:tcW w:w="3351" w:type="dxa"/>
          </w:tcPr>
          <w:p w14:paraId="7E098EFB" w14:textId="29AA7E74" w:rsidR="00C607BE" w:rsidRPr="00FF14B4" w:rsidRDefault="00C607BE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  <w:proofErr w:type="spellEnd"/>
          </w:p>
        </w:tc>
        <w:tc>
          <w:tcPr>
            <w:tcW w:w="2672" w:type="dxa"/>
          </w:tcPr>
          <w:p w14:paraId="4FBF3E2D" w14:textId="303B4BBA" w:rsidR="00C607BE" w:rsidRPr="00FF14B4" w:rsidRDefault="00C607BE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</w:p>
        </w:tc>
        <w:tc>
          <w:tcPr>
            <w:tcW w:w="3039" w:type="dxa"/>
          </w:tcPr>
          <w:p w14:paraId="76C11C16" w14:textId="6F8187D9" w:rsidR="00C607BE" w:rsidRPr="00FF14B4" w:rsidRDefault="00C607BE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7126</w:t>
            </w:r>
          </w:p>
        </w:tc>
      </w:tr>
      <w:tr w:rsidR="000B79C3" w:rsidRPr="00FF14B4" w14:paraId="687B0C9D" w14:textId="77777777" w:rsidTr="00033A58">
        <w:tc>
          <w:tcPr>
            <w:tcW w:w="3351" w:type="dxa"/>
          </w:tcPr>
          <w:p w14:paraId="6C4465F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Ruler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Plus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PreStained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Ladder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(10–250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72" w:type="dxa"/>
          </w:tcPr>
          <w:p w14:paraId="17091811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</w:p>
        </w:tc>
        <w:tc>
          <w:tcPr>
            <w:tcW w:w="3039" w:type="dxa"/>
          </w:tcPr>
          <w:p w14:paraId="52ECFB8C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26619</w:t>
            </w:r>
          </w:p>
        </w:tc>
      </w:tr>
      <w:tr w:rsidR="000B79C3" w:rsidRPr="00FF14B4" w14:paraId="17E375BF" w14:textId="77777777" w:rsidTr="00033A58">
        <w:tc>
          <w:tcPr>
            <w:tcW w:w="3351" w:type="dxa"/>
          </w:tcPr>
          <w:p w14:paraId="539FCC4F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2X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Laemmli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uffer</w:t>
            </w:r>
            <w:proofErr w:type="spellEnd"/>
          </w:p>
        </w:tc>
        <w:tc>
          <w:tcPr>
            <w:tcW w:w="2672" w:type="dxa"/>
          </w:tcPr>
          <w:p w14:paraId="346DD468" w14:textId="7A40C694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io</w:t>
            </w:r>
            <w:r w:rsidR="00E24B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rad</w:t>
            </w:r>
            <w:proofErr w:type="spellEnd"/>
          </w:p>
        </w:tc>
        <w:tc>
          <w:tcPr>
            <w:tcW w:w="3039" w:type="dxa"/>
          </w:tcPr>
          <w:p w14:paraId="747A6E39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1610737</w:t>
            </w:r>
          </w:p>
        </w:tc>
      </w:tr>
      <w:tr w:rsidR="000B79C3" w:rsidRPr="00FF14B4" w14:paraId="3E899259" w14:textId="77777777" w:rsidTr="00033A58">
        <w:tc>
          <w:tcPr>
            <w:tcW w:w="3351" w:type="dxa"/>
          </w:tcPr>
          <w:p w14:paraId="0C28EFBD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PVDF mini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membranes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iorad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, Transfer Pack)</w:t>
            </w:r>
          </w:p>
        </w:tc>
        <w:tc>
          <w:tcPr>
            <w:tcW w:w="2672" w:type="dxa"/>
          </w:tcPr>
          <w:p w14:paraId="1981E6DA" w14:textId="220F275C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io</w:t>
            </w:r>
            <w:r w:rsidR="00E24B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bookmarkStart w:id="0" w:name="_GoBack"/>
            <w:bookmarkEnd w:id="0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rad</w:t>
            </w:r>
            <w:proofErr w:type="spellEnd"/>
          </w:p>
        </w:tc>
        <w:tc>
          <w:tcPr>
            <w:tcW w:w="3039" w:type="dxa"/>
          </w:tcPr>
          <w:p w14:paraId="2781EDB9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1704156</w:t>
            </w:r>
          </w:p>
        </w:tc>
      </w:tr>
      <w:tr w:rsidR="000B79C3" w:rsidRPr="00FF14B4" w14:paraId="58F20901" w14:textId="77777777" w:rsidTr="00033A58">
        <w:tc>
          <w:tcPr>
            <w:tcW w:w="3351" w:type="dxa"/>
          </w:tcPr>
          <w:p w14:paraId="3EC02664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CXCL10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672" w:type="dxa"/>
          </w:tcPr>
          <w:p w14:paraId="6C8D9DCC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</w:p>
        </w:tc>
        <w:tc>
          <w:tcPr>
            <w:tcW w:w="3039" w:type="dxa"/>
          </w:tcPr>
          <w:p w14:paraId="0FEB824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10H11L3</w:t>
            </w:r>
          </w:p>
        </w:tc>
      </w:tr>
      <w:tr w:rsidR="000B79C3" w:rsidRPr="00FF14B4" w14:paraId="121F0AB0" w14:textId="77777777" w:rsidTr="00033A58">
        <w:tc>
          <w:tcPr>
            <w:tcW w:w="3351" w:type="dxa"/>
          </w:tcPr>
          <w:p w14:paraId="58504713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Anti-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IgG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HRP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onjugated</w:t>
            </w:r>
            <w:proofErr w:type="spellEnd"/>
          </w:p>
        </w:tc>
        <w:tc>
          <w:tcPr>
            <w:tcW w:w="2672" w:type="dxa"/>
          </w:tcPr>
          <w:p w14:paraId="1AC38A55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39" w:type="dxa"/>
          </w:tcPr>
          <w:p w14:paraId="5A9E9DF8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b97051</w:t>
            </w:r>
          </w:p>
        </w:tc>
      </w:tr>
      <w:tr w:rsidR="000B79C3" w:rsidRPr="00FF14B4" w14:paraId="2068C9C0" w14:textId="77777777" w:rsidTr="00033A58">
        <w:tc>
          <w:tcPr>
            <w:tcW w:w="3351" w:type="dxa"/>
          </w:tcPr>
          <w:p w14:paraId="4BE9C260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hemiluminancent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ubstrate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(ECL)</w:t>
            </w:r>
          </w:p>
        </w:tc>
        <w:tc>
          <w:tcPr>
            <w:tcW w:w="2672" w:type="dxa"/>
          </w:tcPr>
          <w:p w14:paraId="61D2BECE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Elabscience</w:t>
            </w:r>
            <w:proofErr w:type="spellEnd"/>
          </w:p>
        </w:tc>
        <w:tc>
          <w:tcPr>
            <w:tcW w:w="3039" w:type="dxa"/>
          </w:tcPr>
          <w:p w14:paraId="6CEECE2F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E-IR-R301</w:t>
            </w:r>
          </w:p>
        </w:tc>
      </w:tr>
      <w:tr w:rsidR="000B79C3" w:rsidRPr="00FF14B4" w14:paraId="6B1CD6D2" w14:textId="77777777" w:rsidTr="00033A58">
        <w:tc>
          <w:tcPr>
            <w:tcW w:w="9062" w:type="dxa"/>
            <w:gridSpan w:val="3"/>
          </w:tcPr>
          <w:p w14:paraId="6F109B25" w14:textId="77777777" w:rsidR="000B79C3" w:rsidRPr="00FF14B4" w:rsidRDefault="000B79C3" w:rsidP="00033A5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munof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</w:t>
            </w:r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e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e</w:t>
            </w:r>
            <w:proofErr w:type="spellEnd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ining</w:t>
            </w:r>
            <w:proofErr w:type="spellEnd"/>
            <w:r w:rsidRPr="00FF14B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0B79C3" w:rsidRPr="00FF14B4" w14:paraId="6A36B479" w14:textId="77777777" w:rsidTr="00033A58">
        <w:tc>
          <w:tcPr>
            <w:tcW w:w="3351" w:type="dxa"/>
          </w:tcPr>
          <w:p w14:paraId="4C6A2435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</w:tc>
        <w:tc>
          <w:tcPr>
            <w:tcW w:w="2672" w:type="dxa"/>
          </w:tcPr>
          <w:p w14:paraId="1EFBF114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</w:p>
        </w:tc>
        <w:tc>
          <w:tcPr>
            <w:tcW w:w="3039" w:type="dxa"/>
          </w:tcPr>
          <w:p w14:paraId="425C4E5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10H11L3</w:t>
            </w:r>
          </w:p>
        </w:tc>
      </w:tr>
      <w:tr w:rsidR="000B79C3" w:rsidRPr="00FF14B4" w14:paraId="429B76A9" w14:textId="77777777" w:rsidTr="00033A58">
        <w:tc>
          <w:tcPr>
            <w:tcW w:w="3351" w:type="dxa"/>
          </w:tcPr>
          <w:p w14:paraId="4FB687BB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2672" w:type="dxa"/>
          </w:tcPr>
          <w:p w14:paraId="288201D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39" w:type="dxa"/>
          </w:tcPr>
          <w:p w14:paraId="1E8DD7C6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MA5-11883</w:t>
            </w:r>
          </w:p>
        </w:tc>
      </w:tr>
      <w:tr w:rsidR="000B79C3" w:rsidRPr="00FF14B4" w14:paraId="05190529" w14:textId="77777777" w:rsidTr="00033A58">
        <w:tc>
          <w:tcPr>
            <w:tcW w:w="3351" w:type="dxa"/>
          </w:tcPr>
          <w:p w14:paraId="6123FFEB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2672" w:type="dxa"/>
          </w:tcPr>
          <w:p w14:paraId="3D1DC1FF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39" w:type="dxa"/>
          </w:tcPr>
          <w:p w14:paraId="39A8357E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MS-668-P</w:t>
            </w:r>
          </w:p>
        </w:tc>
      </w:tr>
      <w:tr w:rsidR="000B79C3" w:rsidRPr="00FF14B4" w14:paraId="651D9E16" w14:textId="77777777" w:rsidTr="00033A58">
        <w:trPr>
          <w:trHeight w:val="723"/>
        </w:trPr>
        <w:tc>
          <w:tcPr>
            <w:tcW w:w="3351" w:type="dxa"/>
          </w:tcPr>
          <w:p w14:paraId="2BE795F7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anti-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-FITC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onjugated</w:t>
            </w:r>
            <w:proofErr w:type="spellEnd"/>
          </w:p>
        </w:tc>
        <w:tc>
          <w:tcPr>
            <w:tcW w:w="2672" w:type="dxa"/>
          </w:tcPr>
          <w:p w14:paraId="6E70F4AD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39" w:type="dxa"/>
          </w:tcPr>
          <w:p w14:paraId="7E6789C7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31569</w:t>
            </w:r>
          </w:p>
        </w:tc>
      </w:tr>
      <w:tr w:rsidR="000B79C3" w:rsidRPr="00FF14B4" w14:paraId="77676F21" w14:textId="77777777" w:rsidTr="00033A58">
        <w:tc>
          <w:tcPr>
            <w:tcW w:w="3351" w:type="dxa"/>
          </w:tcPr>
          <w:p w14:paraId="3C46A981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anti-mouse-AF-647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conjugated</w:t>
            </w:r>
            <w:proofErr w:type="spellEnd"/>
          </w:p>
        </w:tc>
        <w:tc>
          <w:tcPr>
            <w:tcW w:w="2672" w:type="dxa"/>
          </w:tcPr>
          <w:p w14:paraId="7DE188D6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CTS </w:t>
            </w:r>
          </w:p>
        </w:tc>
        <w:tc>
          <w:tcPr>
            <w:tcW w:w="3039" w:type="dxa"/>
          </w:tcPr>
          <w:p w14:paraId="504B64D0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4110S</w:t>
            </w:r>
          </w:p>
        </w:tc>
      </w:tr>
      <w:tr w:rsidR="000B79C3" w:rsidRPr="00FF14B4" w14:paraId="3B40B5CC" w14:textId="77777777" w:rsidTr="00033A58">
        <w:tc>
          <w:tcPr>
            <w:tcW w:w="3351" w:type="dxa"/>
          </w:tcPr>
          <w:p w14:paraId="561F3096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riton X</w:t>
            </w:r>
          </w:p>
        </w:tc>
        <w:tc>
          <w:tcPr>
            <w:tcW w:w="2672" w:type="dxa"/>
          </w:tcPr>
          <w:p w14:paraId="0597BE0B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</w:p>
        </w:tc>
        <w:tc>
          <w:tcPr>
            <w:tcW w:w="3039" w:type="dxa"/>
          </w:tcPr>
          <w:p w14:paraId="29624D6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8787</w:t>
            </w:r>
          </w:p>
        </w:tc>
      </w:tr>
      <w:tr w:rsidR="000B79C3" w:rsidRPr="00FF14B4" w14:paraId="4B54C5D6" w14:textId="77777777" w:rsidTr="00033A58">
        <w:tc>
          <w:tcPr>
            <w:tcW w:w="3351" w:type="dxa"/>
          </w:tcPr>
          <w:p w14:paraId="3C8B283A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ovine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Serum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(BSA)</w:t>
            </w:r>
          </w:p>
        </w:tc>
        <w:tc>
          <w:tcPr>
            <w:tcW w:w="2672" w:type="dxa"/>
          </w:tcPr>
          <w:p w14:paraId="41932019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</w:p>
        </w:tc>
        <w:tc>
          <w:tcPr>
            <w:tcW w:w="3039" w:type="dxa"/>
          </w:tcPr>
          <w:p w14:paraId="44432F8E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B6917</w:t>
            </w:r>
          </w:p>
          <w:p w14:paraId="60843792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79C3" w:rsidRPr="00FF14B4" w14:paraId="5E13923E" w14:textId="77777777" w:rsidTr="00033A58">
        <w:tc>
          <w:tcPr>
            <w:tcW w:w="9062" w:type="dxa"/>
            <w:gridSpan w:val="3"/>
          </w:tcPr>
          <w:p w14:paraId="0E368EDE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Viability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proofErr w:type="gramEnd"/>
          </w:p>
        </w:tc>
      </w:tr>
      <w:tr w:rsidR="000B79C3" w:rsidRPr="00FF14B4" w14:paraId="0D087C32" w14:textId="77777777" w:rsidTr="00033A58">
        <w:tc>
          <w:tcPr>
            <w:tcW w:w="3351" w:type="dxa"/>
          </w:tcPr>
          <w:p w14:paraId="2FDE4C2F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MTT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Powder</w:t>
            </w:r>
            <w:proofErr w:type="spellEnd"/>
          </w:p>
        </w:tc>
        <w:tc>
          <w:tcPr>
            <w:tcW w:w="2672" w:type="dxa"/>
          </w:tcPr>
          <w:p w14:paraId="7E1D83FB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Aldrich</w:t>
            </w:r>
            <w:proofErr w:type="spellEnd"/>
          </w:p>
        </w:tc>
        <w:tc>
          <w:tcPr>
            <w:tcW w:w="3039" w:type="dxa"/>
          </w:tcPr>
          <w:p w14:paraId="4D5D3D60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M2128</w:t>
            </w:r>
          </w:p>
        </w:tc>
      </w:tr>
      <w:tr w:rsidR="000B79C3" w:rsidRPr="00FF14B4" w14:paraId="23F85CCD" w14:textId="77777777" w:rsidTr="00033A58">
        <w:tc>
          <w:tcPr>
            <w:tcW w:w="3351" w:type="dxa"/>
          </w:tcPr>
          <w:p w14:paraId="1991485B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Phosphate-buffered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saline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(PBS)</w:t>
            </w:r>
          </w:p>
        </w:tc>
        <w:tc>
          <w:tcPr>
            <w:tcW w:w="2672" w:type="dxa"/>
          </w:tcPr>
          <w:p w14:paraId="75919BC1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</w:p>
        </w:tc>
        <w:tc>
          <w:tcPr>
            <w:tcW w:w="3039" w:type="dxa"/>
          </w:tcPr>
          <w:p w14:paraId="6E112D00" w14:textId="77777777" w:rsidR="000B79C3" w:rsidRPr="00FF14B4" w:rsidRDefault="000B79C3" w:rsidP="00033A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4B4">
              <w:rPr>
                <w:rFonts w:ascii="Times New Roman" w:hAnsi="Times New Roman" w:cs="Times New Roman"/>
                <w:sz w:val="24"/>
                <w:szCs w:val="24"/>
              </w:rPr>
              <w:t>P4474</w:t>
            </w:r>
          </w:p>
        </w:tc>
      </w:tr>
    </w:tbl>
    <w:p w14:paraId="69E044F5" w14:textId="77777777" w:rsidR="000B79C3" w:rsidRPr="00FF14B4" w:rsidRDefault="000B79C3">
      <w:pPr>
        <w:rPr>
          <w:rFonts w:ascii="Times New Roman" w:hAnsi="Times New Roman" w:cs="Times New Roman"/>
          <w:sz w:val="24"/>
          <w:szCs w:val="24"/>
        </w:rPr>
      </w:pPr>
    </w:p>
    <w:sectPr w:rsidR="000B79C3" w:rsidRPr="00FF14B4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DFEBB7" w14:textId="77777777" w:rsidR="00CD38DC" w:rsidRDefault="00CD38DC" w:rsidP="000B79C3">
      <w:pPr>
        <w:spacing w:after="0" w:line="240" w:lineRule="auto"/>
      </w:pPr>
      <w:r>
        <w:separator/>
      </w:r>
    </w:p>
  </w:endnote>
  <w:endnote w:type="continuationSeparator" w:id="0">
    <w:p w14:paraId="3B49E00C" w14:textId="77777777" w:rsidR="00CD38DC" w:rsidRDefault="00CD38DC" w:rsidP="000B7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7EBD7F" w14:textId="77777777" w:rsidR="00CD38DC" w:rsidRDefault="00CD38DC" w:rsidP="000B79C3">
      <w:pPr>
        <w:spacing w:after="0" w:line="240" w:lineRule="auto"/>
      </w:pPr>
      <w:r>
        <w:separator/>
      </w:r>
    </w:p>
  </w:footnote>
  <w:footnote w:type="continuationSeparator" w:id="0">
    <w:p w14:paraId="474D37A0" w14:textId="77777777" w:rsidR="00CD38DC" w:rsidRDefault="00CD38DC" w:rsidP="000B79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313F61" w14:textId="77777777" w:rsidR="000B79C3" w:rsidRDefault="000B79C3">
    <w:pPr>
      <w:pStyle w:val="stBilgi"/>
    </w:pPr>
  </w:p>
  <w:p w14:paraId="004C63C8" w14:textId="77777777" w:rsidR="000B79C3" w:rsidRDefault="000B79C3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EEE"/>
    <w:rsid w:val="0008185B"/>
    <w:rsid w:val="000B79C3"/>
    <w:rsid w:val="000D7B45"/>
    <w:rsid w:val="001007F7"/>
    <w:rsid w:val="00117CD2"/>
    <w:rsid w:val="00153265"/>
    <w:rsid w:val="003D3116"/>
    <w:rsid w:val="003D3DAA"/>
    <w:rsid w:val="004656F3"/>
    <w:rsid w:val="004E2C1A"/>
    <w:rsid w:val="004E70EE"/>
    <w:rsid w:val="007524DA"/>
    <w:rsid w:val="007B1440"/>
    <w:rsid w:val="00800D1C"/>
    <w:rsid w:val="008077F0"/>
    <w:rsid w:val="00883EEE"/>
    <w:rsid w:val="00B01C24"/>
    <w:rsid w:val="00B3493D"/>
    <w:rsid w:val="00B40127"/>
    <w:rsid w:val="00BD22D7"/>
    <w:rsid w:val="00C45990"/>
    <w:rsid w:val="00C463A3"/>
    <w:rsid w:val="00C607BE"/>
    <w:rsid w:val="00C828A6"/>
    <w:rsid w:val="00CA3BB7"/>
    <w:rsid w:val="00CD38DC"/>
    <w:rsid w:val="00E24B1E"/>
    <w:rsid w:val="00EA5A92"/>
    <w:rsid w:val="00FF1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0489E"/>
  <w15:chartTrackingRefBased/>
  <w15:docId w15:val="{21B842BD-B3C7-4A80-9BA4-3E951DE34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883E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83E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83E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83E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83E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83E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83E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83E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83E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83E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83E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83E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83EE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83EE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83EE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83EE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83EE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83EE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883E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83E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883E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83E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883E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83EE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883EE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83EE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83E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83EE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883EEE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3D3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0B79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0B79C3"/>
  </w:style>
  <w:style w:type="paragraph" w:styleId="AltBilgi">
    <w:name w:val="footer"/>
    <w:basedOn w:val="Normal"/>
    <w:link w:val="AltBilgiChar"/>
    <w:uiPriority w:val="99"/>
    <w:unhideWhenUsed/>
    <w:rsid w:val="000B79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0B79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 molo</dc:creator>
  <cp:keywords/>
  <dc:description/>
  <cp:lastModifiedBy>Library, ISU</cp:lastModifiedBy>
  <cp:revision>7</cp:revision>
  <dcterms:created xsi:type="dcterms:W3CDTF">2026-04-13T11:01:00Z</dcterms:created>
  <dcterms:modified xsi:type="dcterms:W3CDTF">2026-05-04T15:29:00Z</dcterms:modified>
</cp:coreProperties>
</file>